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245D01" w14:textId="2C4D321D" w:rsidR="00E44347" w:rsidRDefault="00E44347" w:rsidP="00E44347">
      <w:pPr>
        <w:rPr>
          <w:rFonts w:asciiTheme="majorBidi" w:hAnsiTheme="majorBidi" w:cstheme="majorBidi"/>
          <w:b/>
          <w:bCs/>
          <w:sz w:val="20"/>
          <w:szCs w:val="20"/>
          <w:lang w:val="en-US"/>
        </w:rPr>
      </w:pPr>
      <w:r>
        <w:rPr>
          <w:rFonts w:asciiTheme="majorBidi" w:hAnsiTheme="majorBidi" w:cstheme="majorBidi"/>
          <w:b/>
          <w:bCs/>
          <w:sz w:val="20"/>
          <w:szCs w:val="20"/>
          <w:lang w:val="en-US"/>
        </w:rPr>
        <w:t>S3 Table</w:t>
      </w:r>
      <w:r w:rsidRPr="003B0CCC">
        <w:rPr>
          <w:rFonts w:asciiTheme="majorBidi" w:hAnsiTheme="majorBidi" w:cstheme="majorBidi"/>
          <w:b/>
          <w:bCs/>
          <w:sz w:val="20"/>
          <w:szCs w:val="20"/>
          <w:lang w:val="en-US"/>
        </w:rPr>
        <w:t>. Unmet need of psychosocial support and TB-Stigma</w:t>
      </w:r>
    </w:p>
    <w:p w14:paraId="2210A277" w14:textId="77777777" w:rsidR="00E44347" w:rsidRPr="003B0CCC" w:rsidRDefault="00E44347" w:rsidP="00E44347">
      <w:pPr>
        <w:rPr>
          <w:rFonts w:asciiTheme="majorBidi" w:hAnsiTheme="majorBidi" w:cstheme="majorBidi"/>
          <w:b/>
          <w:bCs/>
          <w:sz w:val="20"/>
          <w:szCs w:val="20"/>
          <w:lang w:val="en-US"/>
        </w:rPr>
      </w:pPr>
    </w:p>
    <w:tbl>
      <w:tblPr>
        <w:tblW w:w="8495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44"/>
        <w:gridCol w:w="460"/>
        <w:gridCol w:w="674"/>
        <w:gridCol w:w="460"/>
        <w:gridCol w:w="756"/>
        <w:gridCol w:w="98"/>
        <w:gridCol w:w="483"/>
        <w:gridCol w:w="882"/>
        <w:gridCol w:w="430"/>
        <w:gridCol w:w="708"/>
      </w:tblGrid>
      <w:tr w:rsidR="00E44347" w:rsidRPr="003B0CCC" w14:paraId="53821278" w14:textId="77777777" w:rsidTr="00454E73">
        <w:trPr>
          <w:trHeight w:val="320"/>
        </w:trPr>
        <w:tc>
          <w:tcPr>
            <w:tcW w:w="3544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335846C" w14:textId="77777777" w:rsidR="00E44347" w:rsidRPr="003B0CCC" w:rsidRDefault="00E44347" w:rsidP="00454E73">
            <w:pPr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3B0CCC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Unmet need of psychosocial support</w:t>
            </w:r>
          </w:p>
          <w:p w14:paraId="6726113A" w14:textId="77777777" w:rsidR="00E44347" w:rsidRPr="003B0CCC" w:rsidRDefault="00E44347" w:rsidP="00454E73">
            <w:pPr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3B0CC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FD0C9" w14:textId="77777777" w:rsidR="00E44347" w:rsidRDefault="00E44347" w:rsidP="00454E73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3B0CCC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 xml:space="preserve">No </w:t>
            </w:r>
          </w:p>
          <w:p w14:paraId="6EA98C61" w14:textId="77777777" w:rsidR="00E44347" w:rsidRDefault="00E44347" w:rsidP="00454E73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TB-S</w:t>
            </w:r>
            <w:r w:rsidRPr="003B0CCC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 xml:space="preserve">tigma </w:t>
            </w:r>
          </w:p>
          <w:p w14:paraId="797B4B83" w14:textId="77777777" w:rsidR="00E44347" w:rsidRPr="003B0CCC" w:rsidRDefault="00E44347" w:rsidP="00454E73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3B0CCC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(N=78)</w:t>
            </w:r>
          </w:p>
        </w:tc>
        <w:tc>
          <w:tcPr>
            <w:tcW w:w="131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CDE8C" w14:textId="77777777" w:rsidR="00E44347" w:rsidRDefault="00E44347" w:rsidP="00454E73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3B0CCC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Low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  <w:p w14:paraId="2AC26160" w14:textId="77777777" w:rsidR="00E44347" w:rsidRDefault="00E44347" w:rsidP="00454E73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TB-Stigma</w:t>
            </w:r>
            <w:r w:rsidRPr="003B0CCC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  <w:p w14:paraId="7E1E6268" w14:textId="77777777" w:rsidR="00E44347" w:rsidRPr="003B0CCC" w:rsidRDefault="00E44347" w:rsidP="00454E73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3B0CCC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(N=153)</w:t>
            </w:r>
          </w:p>
        </w:tc>
        <w:tc>
          <w:tcPr>
            <w:tcW w:w="131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23B5F" w14:textId="77777777" w:rsidR="00E44347" w:rsidRDefault="00E44347" w:rsidP="00454E73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3B0CCC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 xml:space="preserve">Moderate </w:t>
            </w:r>
          </w:p>
          <w:p w14:paraId="469C94A3" w14:textId="77777777" w:rsidR="00E44347" w:rsidRPr="003B0CCC" w:rsidRDefault="00E44347" w:rsidP="00454E73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 xml:space="preserve">TB-Stigma </w:t>
            </w:r>
            <w:r w:rsidRPr="003B0CCC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(N=371)</w:t>
            </w:r>
          </w:p>
        </w:tc>
        <w:tc>
          <w:tcPr>
            <w:tcW w:w="113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F050E" w14:textId="77777777" w:rsidR="00E44347" w:rsidRDefault="00E44347" w:rsidP="00454E73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3B0CCC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High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  <w:p w14:paraId="7571F41A" w14:textId="77777777" w:rsidR="00E44347" w:rsidRDefault="00E44347" w:rsidP="00454E73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TB-Stigma</w:t>
            </w:r>
            <w:r w:rsidRPr="003B0CCC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  <w:p w14:paraId="2FAE79C4" w14:textId="77777777" w:rsidR="00E44347" w:rsidRPr="003B0CCC" w:rsidRDefault="00E44347" w:rsidP="00454E73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3B0CCC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(N=10)</w:t>
            </w:r>
          </w:p>
        </w:tc>
      </w:tr>
      <w:tr w:rsidR="00E44347" w:rsidRPr="003B0CCC" w14:paraId="15B65AD4" w14:textId="77777777" w:rsidTr="00454E73">
        <w:trPr>
          <w:trHeight w:val="340"/>
        </w:trPr>
        <w:tc>
          <w:tcPr>
            <w:tcW w:w="3544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B5D43" w14:textId="77777777" w:rsidR="00E44347" w:rsidRPr="003B0CCC" w:rsidRDefault="00E44347" w:rsidP="00454E73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59AC0" w14:textId="77777777" w:rsidR="00E44347" w:rsidRPr="003B0CCC" w:rsidRDefault="00E44347" w:rsidP="00454E73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3B0CCC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67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E6F32" w14:textId="77777777" w:rsidR="00E44347" w:rsidRPr="003B0CCC" w:rsidRDefault="00E44347" w:rsidP="00454E73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3B0CCC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(%)</w:t>
            </w:r>
          </w:p>
        </w:tc>
        <w:tc>
          <w:tcPr>
            <w:tcW w:w="4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CBAE3" w14:textId="77777777" w:rsidR="00E44347" w:rsidRPr="003B0CCC" w:rsidRDefault="00E44347" w:rsidP="00454E73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3B0CCC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75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A7B9E" w14:textId="77777777" w:rsidR="00E44347" w:rsidRPr="003B0CCC" w:rsidRDefault="00E44347" w:rsidP="00454E73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3B0CCC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(%)</w:t>
            </w:r>
          </w:p>
        </w:tc>
        <w:tc>
          <w:tcPr>
            <w:tcW w:w="581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53EA1" w14:textId="77777777" w:rsidR="00E44347" w:rsidRPr="003B0CCC" w:rsidRDefault="00E44347" w:rsidP="00454E73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3B0CCC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88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08559" w14:textId="77777777" w:rsidR="00E44347" w:rsidRPr="003B0CCC" w:rsidRDefault="00E44347" w:rsidP="00454E73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3B0CCC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(%)</w:t>
            </w:r>
          </w:p>
        </w:tc>
        <w:tc>
          <w:tcPr>
            <w:tcW w:w="4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87F85" w14:textId="77777777" w:rsidR="00E44347" w:rsidRPr="003B0CCC" w:rsidRDefault="00E44347" w:rsidP="00454E73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3B0CCC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10981" w14:textId="77777777" w:rsidR="00E44347" w:rsidRPr="003B0CCC" w:rsidRDefault="00E44347" w:rsidP="00454E73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3B0CCC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(%)</w:t>
            </w:r>
          </w:p>
        </w:tc>
      </w:tr>
      <w:tr w:rsidR="00E44347" w:rsidRPr="003B0CCC" w14:paraId="7C952DC6" w14:textId="77777777" w:rsidTr="00454E73">
        <w:trPr>
          <w:trHeight w:val="320"/>
        </w:trPr>
        <w:tc>
          <w:tcPr>
            <w:tcW w:w="354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73D00" w14:textId="77777777" w:rsidR="00E44347" w:rsidRPr="003B0CCC" w:rsidRDefault="00E44347" w:rsidP="00454E73">
            <w:pPr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</w:rPr>
            </w:pPr>
            <w:r w:rsidRPr="003B0CCC"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  <w:lang w:val="en-US"/>
              </w:rPr>
              <w:t>Information</w:t>
            </w:r>
            <w:r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  <w:lang w:val="en-US"/>
              </w:rPr>
              <w:t>al</w:t>
            </w:r>
            <w:r w:rsidRPr="003B0CCC"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  <w:lang w:val="en-US"/>
              </w:rPr>
              <w:t xml:space="preserve"> support</w:t>
            </w:r>
          </w:p>
        </w:tc>
        <w:tc>
          <w:tcPr>
            <w:tcW w:w="4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BF580" w14:textId="77777777" w:rsidR="00E44347" w:rsidRPr="003B0CCC" w:rsidRDefault="00E44347" w:rsidP="00454E73">
            <w:pPr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67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61ACC" w14:textId="77777777" w:rsidR="00E44347" w:rsidRPr="003B0CCC" w:rsidRDefault="00E44347" w:rsidP="00454E73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EE225" w14:textId="77777777" w:rsidR="00E44347" w:rsidRPr="003B0CCC" w:rsidRDefault="00E44347" w:rsidP="00454E73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5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67DB4" w14:textId="77777777" w:rsidR="00E44347" w:rsidRPr="003B0CCC" w:rsidRDefault="00E44347" w:rsidP="00454E73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81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1618A" w14:textId="77777777" w:rsidR="00E44347" w:rsidRPr="003B0CCC" w:rsidRDefault="00E44347" w:rsidP="00454E73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8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7F4B3" w14:textId="77777777" w:rsidR="00E44347" w:rsidRPr="003B0CCC" w:rsidRDefault="00E44347" w:rsidP="00454E73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363BF" w14:textId="77777777" w:rsidR="00E44347" w:rsidRPr="003B0CCC" w:rsidRDefault="00E44347" w:rsidP="00454E73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685BA" w14:textId="77777777" w:rsidR="00E44347" w:rsidRPr="003B0CCC" w:rsidRDefault="00E44347" w:rsidP="00454E73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E44347" w:rsidRPr="003B0CCC" w14:paraId="3DA481CB" w14:textId="77777777" w:rsidTr="00454E73">
        <w:trPr>
          <w:trHeight w:val="320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0209F2DB" w14:textId="77777777" w:rsidR="00E44347" w:rsidRPr="003B0CCC" w:rsidRDefault="00E44347" w:rsidP="00454E73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B0CC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TB </w:t>
            </w: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information</w:t>
            </w:r>
            <w:r w:rsidRPr="003B0CC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for myself by HCW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52B65AA7" w14:textId="77777777" w:rsidR="00E44347" w:rsidRPr="003B0CCC" w:rsidRDefault="00E44347" w:rsidP="00454E73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B0CC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8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38C0A11F" w14:textId="77777777" w:rsidR="00E44347" w:rsidRPr="003B0CCC" w:rsidRDefault="00E44347" w:rsidP="00454E73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B0CC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10.3)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50F1F4AF" w14:textId="77777777" w:rsidR="00E44347" w:rsidRPr="003B0CCC" w:rsidRDefault="00E44347" w:rsidP="00454E73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B0CC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6D44AFEB" w14:textId="77777777" w:rsidR="00E44347" w:rsidRPr="003B0CCC" w:rsidRDefault="00E44347" w:rsidP="00454E73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B0CC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9.8)</w:t>
            </w:r>
          </w:p>
        </w:tc>
        <w:tc>
          <w:tcPr>
            <w:tcW w:w="581" w:type="dxa"/>
            <w:gridSpan w:val="2"/>
            <w:shd w:val="clear" w:color="auto" w:fill="auto"/>
            <w:noWrap/>
            <w:vAlign w:val="bottom"/>
            <w:hideMark/>
          </w:tcPr>
          <w:p w14:paraId="7F1DBC1C" w14:textId="77777777" w:rsidR="00E44347" w:rsidRPr="003B0CCC" w:rsidRDefault="00E44347" w:rsidP="00454E73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B0CC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32C6742F" w14:textId="77777777" w:rsidR="00E44347" w:rsidRPr="003B0CCC" w:rsidRDefault="00E44347" w:rsidP="00454E73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B0CC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8.4)</w:t>
            </w:r>
          </w:p>
        </w:tc>
        <w:tc>
          <w:tcPr>
            <w:tcW w:w="430" w:type="dxa"/>
            <w:shd w:val="clear" w:color="auto" w:fill="auto"/>
            <w:noWrap/>
            <w:vAlign w:val="bottom"/>
            <w:hideMark/>
          </w:tcPr>
          <w:p w14:paraId="02640C37" w14:textId="77777777" w:rsidR="00E44347" w:rsidRPr="003B0CCC" w:rsidRDefault="00E44347" w:rsidP="00454E73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B0CC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33544FD" w14:textId="77777777" w:rsidR="00E44347" w:rsidRPr="003B0CCC" w:rsidRDefault="00E44347" w:rsidP="00454E73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B0CC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20.</w:t>
            </w:r>
            <w:r w:rsidRPr="003B0CCC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0</w:t>
            </w:r>
            <w:r w:rsidRPr="003B0CC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)</w:t>
            </w:r>
          </w:p>
        </w:tc>
      </w:tr>
      <w:tr w:rsidR="00E44347" w:rsidRPr="003B0CCC" w14:paraId="336E8F5D" w14:textId="77777777" w:rsidTr="00454E73">
        <w:trPr>
          <w:trHeight w:val="320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6B141818" w14:textId="77777777" w:rsidR="00E44347" w:rsidRPr="003B0CCC" w:rsidRDefault="00E44347" w:rsidP="00454E73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B0CC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TB </w:t>
            </w: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information</w:t>
            </w:r>
            <w:r w:rsidRPr="003B0CC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for my family members by HCW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7CED3844" w14:textId="77777777" w:rsidR="00E44347" w:rsidRPr="003B0CCC" w:rsidRDefault="00E44347" w:rsidP="00454E73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B0CC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33948A1B" w14:textId="77777777" w:rsidR="00E44347" w:rsidRPr="003B0CCC" w:rsidRDefault="00E44347" w:rsidP="00454E73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B0CC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12.8)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6482FBF5" w14:textId="77777777" w:rsidR="00E44347" w:rsidRPr="003B0CCC" w:rsidRDefault="00E44347" w:rsidP="00454E73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B0CC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1008D128" w14:textId="77777777" w:rsidR="00E44347" w:rsidRPr="003B0CCC" w:rsidRDefault="00E44347" w:rsidP="00454E73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B0CC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13.1)</w:t>
            </w:r>
          </w:p>
        </w:tc>
        <w:tc>
          <w:tcPr>
            <w:tcW w:w="581" w:type="dxa"/>
            <w:gridSpan w:val="2"/>
            <w:shd w:val="clear" w:color="auto" w:fill="auto"/>
            <w:noWrap/>
            <w:vAlign w:val="bottom"/>
            <w:hideMark/>
          </w:tcPr>
          <w:p w14:paraId="3D4C9544" w14:textId="77777777" w:rsidR="00E44347" w:rsidRPr="003B0CCC" w:rsidRDefault="00E44347" w:rsidP="00454E73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B0CC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9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3E073236" w14:textId="77777777" w:rsidR="00E44347" w:rsidRPr="003B0CCC" w:rsidRDefault="00E44347" w:rsidP="00454E73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B0CC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15.9)</w:t>
            </w:r>
          </w:p>
        </w:tc>
        <w:tc>
          <w:tcPr>
            <w:tcW w:w="430" w:type="dxa"/>
            <w:shd w:val="clear" w:color="auto" w:fill="auto"/>
            <w:noWrap/>
            <w:vAlign w:val="bottom"/>
            <w:hideMark/>
          </w:tcPr>
          <w:p w14:paraId="351E19A9" w14:textId="77777777" w:rsidR="00E44347" w:rsidRPr="003B0CCC" w:rsidRDefault="00E44347" w:rsidP="00454E73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B0CC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ECB2C47" w14:textId="77777777" w:rsidR="00E44347" w:rsidRPr="003B0CCC" w:rsidRDefault="00E44347" w:rsidP="00454E73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B0CC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20.</w:t>
            </w:r>
            <w:r w:rsidRPr="003B0CCC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0</w:t>
            </w:r>
            <w:r w:rsidRPr="003B0CC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)</w:t>
            </w:r>
          </w:p>
        </w:tc>
      </w:tr>
      <w:tr w:rsidR="00E44347" w:rsidRPr="003B0CCC" w14:paraId="4414D815" w14:textId="77777777" w:rsidTr="00454E73">
        <w:trPr>
          <w:trHeight w:val="320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337EA805" w14:textId="77777777" w:rsidR="00E44347" w:rsidRPr="003B0CCC" w:rsidRDefault="00E44347" w:rsidP="00454E73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B0CC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TB </w:t>
            </w: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information</w:t>
            </w:r>
            <w:r w:rsidRPr="003B0CC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in a peer group meeting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1D009B5D" w14:textId="77777777" w:rsidR="00E44347" w:rsidRPr="003B0CCC" w:rsidRDefault="00E44347" w:rsidP="00454E73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B0CC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3B550691" w14:textId="77777777" w:rsidR="00E44347" w:rsidRPr="003B0CCC" w:rsidRDefault="00E44347" w:rsidP="00454E73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B0CC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37.2)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47E9C2F7" w14:textId="77777777" w:rsidR="00E44347" w:rsidRPr="003B0CCC" w:rsidRDefault="00E44347" w:rsidP="00454E73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B0CC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0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6DE952D9" w14:textId="77777777" w:rsidR="00E44347" w:rsidRPr="003B0CCC" w:rsidRDefault="00E44347" w:rsidP="00454E73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B0CC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32.7)</w:t>
            </w:r>
          </w:p>
        </w:tc>
        <w:tc>
          <w:tcPr>
            <w:tcW w:w="581" w:type="dxa"/>
            <w:gridSpan w:val="2"/>
            <w:shd w:val="clear" w:color="auto" w:fill="auto"/>
            <w:noWrap/>
            <w:vAlign w:val="bottom"/>
            <w:hideMark/>
          </w:tcPr>
          <w:p w14:paraId="2B1C35DC" w14:textId="77777777" w:rsidR="00E44347" w:rsidRPr="003B0CCC" w:rsidRDefault="00E44347" w:rsidP="00454E73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B0CC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19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744B0978" w14:textId="77777777" w:rsidR="00E44347" w:rsidRPr="003B0CCC" w:rsidRDefault="00E44347" w:rsidP="00454E73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B0CC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32.1)</w:t>
            </w:r>
          </w:p>
        </w:tc>
        <w:tc>
          <w:tcPr>
            <w:tcW w:w="430" w:type="dxa"/>
            <w:shd w:val="clear" w:color="auto" w:fill="auto"/>
            <w:noWrap/>
            <w:vAlign w:val="bottom"/>
            <w:hideMark/>
          </w:tcPr>
          <w:p w14:paraId="7DB7248B" w14:textId="77777777" w:rsidR="00E44347" w:rsidRPr="003B0CCC" w:rsidRDefault="00E44347" w:rsidP="00454E73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B0CC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601F4AF" w14:textId="77777777" w:rsidR="00E44347" w:rsidRPr="003B0CCC" w:rsidRDefault="00E44347" w:rsidP="00454E73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B0CC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60.</w:t>
            </w:r>
            <w:r w:rsidRPr="003B0CCC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0</w:t>
            </w:r>
            <w:r w:rsidRPr="003B0CC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)</w:t>
            </w:r>
          </w:p>
        </w:tc>
      </w:tr>
      <w:tr w:rsidR="00E44347" w:rsidRPr="003B0CCC" w14:paraId="1D9AE051" w14:textId="77777777" w:rsidTr="00454E73">
        <w:trPr>
          <w:trHeight w:val="320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6EB276DE" w14:textId="77777777" w:rsidR="00E44347" w:rsidRPr="003B0CCC" w:rsidRDefault="00E44347" w:rsidP="00454E73">
            <w:pPr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</w:rPr>
            </w:pPr>
            <w:r w:rsidRPr="003B0CCC"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</w:rPr>
              <w:t>Emotional support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4F87094D" w14:textId="77777777" w:rsidR="00E44347" w:rsidRPr="003B0CCC" w:rsidRDefault="00E44347" w:rsidP="00454E73">
            <w:pPr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0A7CA31F" w14:textId="77777777" w:rsidR="00E44347" w:rsidRPr="003B0CCC" w:rsidRDefault="00E44347" w:rsidP="00454E73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6A8A8F10" w14:textId="77777777" w:rsidR="00E44347" w:rsidRPr="003B0CCC" w:rsidRDefault="00E44347" w:rsidP="00454E73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609F387F" w14:textId="77777777" w:rsidR="00E44347" w:rsidRPr="003B0CCC" w:rsidRDefault="00E44347" w:rsidP="00454E73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81" w:type="dxa"/>
            <w:gridSpan w:val="2"/>
            <w:shd w:val="clear" w:color="auto" w:fill="auto"/>
            <w:noWrap/>
            <w:vAlign w:val="bottom"/>
            <w:hideMark/>
          </w:tcPr>
          <w:p w14:paraId="57473840" w14:textId="77777777" w:rsidR="00E44347" w:rsidRPr="003B0CCC" w:rsidRDefault="00E44347" w:rsidP="00454E73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6245E077" w14:textId="77777777" w:rsidR="00E44347" w:rsidRPr="003B0CCC" w:rsidRDefault="00E44347" w:rsidP="00454E73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30" w:type="dxa"/>
            <w:shd w:val="clear" w:color="auto" w:fill="auto"/>
            <w:noWrap/>
            <w:vAlign w:val="bottom"/>
            <w:hideMark/>
          </w:tcPr>
          <w:p w14:paraId="2DC120AE" w14:textId="77777777" w:rsidR="00E44347" w:rsidRPr="003B0CCC" w:rsidRDefault="00E44347" w:rsidP="00454E73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50F78D1" w14:textId="77777777" w:rsidR="00E44347" w:rsidRPr="003B0CCC" w:rsidRDefault="00E44347" w:rsidP="00454E73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E44347" w:rsidRPr="003B0CCC" w14:paraId="00D162D8" w14:textId="77777777" w:rsidTr="00454E73">
        <w:trPr>
          <w:trHeight w:val="320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599C369A" w14:textId="77777777" w:rsidR="00E44347" w:rsidRPr="003B0CCC" w:rsidRDefault="00E44347" w:rsidP="00454E73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B0CC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Emotional support from HCW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58E78E1B" w14:textId="77777777" w:rsidR="00E44347" w:rsidRPr="003B0CCC" w:rsidRDefault="00E44347" w:rsidP="00454E73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B0CC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46438BAF" w14:textId="77777777" w:rsidR="00E44347" w:rsidRPr="003B0CCC" w:rsidRDefault="00E44347" w:rsidP="00454E73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B0CC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5.1)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2852854D" w14:textId="77777777" w:rsidR="00E44347" w:rsidRPr="003B0CCC" w:rsidRDefault="00E44347" w:rsidP="00454E73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B0CC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00D0B4D1" w14:textId="77777777" w:rsidR="00E44347" w:rsidRPr="003B0CCC" w:rsidRDefault="00E44347" w:rsidP="00454E73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B0CC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7.2)</w:t>
            </w:r>
          </w:p>
        </w:tc>
        <w:tc>
          <w:tcPr>
            <w:tcW w:w="581" w:type="dxa"/>
            <w:gridSpan w:val="2"/>
            <w:shd w:val="clear" w:color="auto" w:fill="auto"/>
            <w:noWrap/>
            <w:vAlign w:val="bottom"/>
            <w:hideMark/>
          </w:tcPr>
          <w:p w14:paraId="61B5613C" w14:textId="77777777" w:rsidR="00E44347" w:rsidRPr="003B0CCC" w:rsidRDefault="00E44347" w:rsidP="00454E73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B0CC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06601431" w14:textId="77777777" w:rsidR="00E44347" w:rsidRPr="003B0CCC" w:rsidRDefault="00E44347" w:rsidP="00454E73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B0CC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5.9)</w:t>
            </w:r>
          </w:p>
        </w:tc>
        <w:tc>
          <w:tcPr>
            <w:tcW w:w="430" w:type="dxa"/>
            <w:shd w:val="clear" w:color="auto" w:fill="auto"/>
            <w:noWrap/>
            <w:vAlign w:val="bottom"/>
            <w:hideMark/>
          </w:tcPr>
          <w:p w14:paraId="2EF34F21" w14:textId="77777777" w:rsidR="00E44347" w:rsidRPr="003B0CCC" w:rsidRDefault="00E44347" w:rsidP="00454E73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B0CC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72F68B9" w14:textId="77777777" w:rsidR="00E44347" w:rsidRPr="003B0CCC" w:rsidRDefault="00E44347" w:rsidP="00454E73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B0CC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10.</w:t>
            </w:r>
            <w:r w:rsidRPr="003B0CCC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0</w:t>
            </w:r>
            <w:r w:rsidRPr="003B0CC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)</w:t>
            </w:r>
          </w:p>
        </w:tc>
      </w:tr>
      <w:tr w:rsidR="00E44347" w:rsidRPr="003B0CCC" w14:paraId="36D22F5E" w14:textId="77777777" w:rsidTr="00454E73">
        <w:trPr>
          <w:trHeight w:val="320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7BC99F94" w14:textId="77777777" w:rsidR="00E44347" w:rsidRPr="003B0CCC" w:rsidRDefault="00E44347" w:rsidP="00454E73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B0CC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Emotional support from family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00FBE9EE" w14:textId="77777777" w:rsidR="00E44347" w:rsidRPr="003B0CCC" w:rsidRDefault="00E44347" w:rsidP="00454E73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B0CC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5B4A0389" w14:textId="77777777" w:rsidR="00E44347" w:rsidRPr="003B0CCC" w:rsidRDefault="00E44347" w:rsidP="00454E73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B0CC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</w:t>
            </w:r>
            <w:r w:rsidRPr="003B0CCC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0</w:t>
            </w:r>
            <w:r w:rsidRPr="003B0CC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.</w:t>
            </w:r>
            <w:r w:rsidRPr="003B0CCC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0</w:t>
            </w:r>
            <w:r w:rsidRPr="003B0CC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)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417681D3" w14:textId="77777777" w:rsidR="00E44347" w:rsidRPr="003B0CCC" w:rsidRDefault="00E44347" w:rsidP="00454E73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B0CC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7A5F65E6" w14:textId="77777777" w:rsidR="00E44347" w:rsidRPr="003B0CCC" w:rsidRDefault="00E44347" w:rsidP="00454E73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B0CC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4.6)</w:t>
            </w:r>
          </w:p>
        </w:tc>
        <w:tc>
          <w:tcPr>
            <w:tcW w:w="581" w:type="dxa"/>
            <w:gridSpan w:val="2"/>
            <w:shd w:val="clear" w:color="auto" w:fill="auto"/>
            <w:noWrap/>
            <w:vAlign w:val="bottom"/>
            <w:hideMark/>
          </w:tcPr>
          <w:p w14:paraId="38D51820" w14:textId="77777777" w:rsidR="00E44347" w:rsidRPr="003B0CCC" w:rsidRDefault="00E44347" w:rsidP="00454E73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B0CC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620B48EF" w14:textId="77777777" w:rsidR="00E44347" w:rsidRPr="003B0CCC" w:rsidRDefault="00E44347" w:rsidP="00454E73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B0CC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3.</w:t>
            </w:r>
            <w:r w:rsidRPr="003B0CCC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0</w:t>
            </w:r>
            <w:r w:rsidRPr="003B0CC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)</w:t>
            </w:r>
          </w:p>
        </w:tc>
        <w:tc>
          <w:tcPr>
            <w:tcW w:w="430" w:type="dxa"/>
            <w:shd w:val="clear" w:color="auto" w:fill="auto"/>
            <w:noWrap/>
            <w:vAlign w:val="bottom"/>
            <w:hideMark/>
          </w:tcPr>
          <w:p w14:paraId="65F9D356" w14:textId="77777777" w:rsidR="00E44347" w:rsidRPr="003B0CCC" w:rsidRDefault="00E44347" w:rsidP="00454E73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B0CC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C2D7444" w14:textId="77777777" w:rsidR="00E44347" w:rsidRPr="003B0CCC" w:rsidRDefault="00E44347" w:rsidP="00454E73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B0CC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</w:t>
            </w:r>
            <w:r w:rsidRPr="003B0CCC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0</w:t>
            </w:r>
            <w:r w:rsidRPr="003B0CC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.</w:t>
            </w:r>
            <w:r w:rsidRPr="003B0CCC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0</w:t>
            </w:r>
            <w:r w:rsidRPr="003B0CC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)</w:t>
            </w:r>
          </w:p>
        </w:tc>
      </w:tr>
      <w:tr w:rsidR="00E44347" w:rsidRPr="003B0CCC" w14:paraId="3A6D2108" w14:textId="77777777" w:rsidTr="00454E73">
        <w:trPr>
          <w:trHeight w:val="320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386FFABF" w14:textId="77777777" w:rsidR="00E44347" w:rsidRPr="003B0CCC" w:rsidRDefault="00E44347" w:rsidP="00454E73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B0CC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Emotional support from peer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3AF343CF" w14:textId="77777777" w:rsidR="00E44347" w:rsidRPr="003B0CCC" w:rsidRDefault="00E44347" w:rsidP="00454E73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B0CC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217D2E8C" w14:textId="77777777" w:rsidR="00E44347" w:rsidRPr="003B0CCC" w:rsidRDefault="00E44347" w:rsidP="00454E73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B0CC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25.6)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5A6F7C3C" w14:textId="77777777" w:rsidR="00E44347" w:rsidRPr="003B0CCC" w:rsidRDefault="00E44347" w:rsidP="00454E73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B0CC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7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01FDFFAA" w14:textId="77777777" w:rsidR="00E44347" w:rsidRPr="003B0CCC" w:rsidRDefault="00E44347" w:rsidP="00454E73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B0CC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30.7)</w:t>
            </w:r>
          </w:p>
        </w:tc>
        <w:tc>
          <w:tcPr>
            <w:tcW w:w="581" w:type="dxa"/>
            <w:gridSpan w:val="2"/>
            <w:shd w:val="clear" w:color="auto" w:fill="auto"/>
            <w:noWrap/>
            <w:vAlign w:val="bottom"/>
            <w:hideMark/>
          </w:tcPr>
          <w:p w14:paraId="0845C586" w14:textId="77777777" w:rsidR="00E44347" w:rsidRPr="003B0CCC" w:rsidRDefault="00E44347" w:rsidP="00454E73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B0CC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77B751F6" w14:textId="77777777" w:rsidR="00E44347" w:rsidRPr="003B0CCC" w:rsidRDefault="00E44347" w:rsidP="00454E73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B0CC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27.</w:t>
            </w:r>
            <w:r w:rsidRPr="003B0CCC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0</w:t>
            </w:r>
            <w:r w:rsidRPr="003B0CC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)</w:t>
            </w:r>
          </w:p>
        </w:tc>
        <w:tc>
          <w:tcPr>
            <w:tcW w:w="430" w:type="dxa"/>
            <w:shd w:val="clear" w:color="auto" w:fill="auto"/>
            <w:noWrap/>
            <w:vAlign w:val="bottom"/>
            <w:hideMark/>
          </w:tcPr>
          <w:p w14:paraId="4ED0489D" w14:textId="77777777" w:rsidR="00E44347" w:rsidRPr="003B0CCC" w:rsidRDefault="00E44347" w:rsidP="00454E73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B0CC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77E7C23" w14:textId="77777777" w:rsidR="00E44347" w:rsidRPr="003B0CCC" w:rsidRDefault="00E44347" w:rsidP="00454E73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B0CC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50.</w:t>
            </w:r>
            <w:r w:rsidRPr="003B0CCC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0</w:t>
            </w:r>
            <w:r w:rsidRPr="003B0CC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)</w:t>
            </w:r>
          </w:p>
        </w:tc>
      </w:tr>
      <w:tr w:rsidR="00E44347" w:rsidRPr="003B0CCC" w14:paraId="70FCBBCA" w14:textId="77777777" w:rsidTr="00454E73">
        <w:trPr>
          <w:trHeight w:val="320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07991357" w14:textId="77777777" w:rsidR="00E44347" w:rsidRPr="003B0CCC" w:rsidRDefault="00E44347" w:rsidP="00454E73">
            <w:pPr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</w:rPr>
            </w:pPr>
            <w:r w:rsidRPr="003B0CCC"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</w:rPr>
              <w:t>Instrumental support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1687A582" w14:textId="77777777" w:rsidR="00E44347" w:rsidRPr="003B0CCC" w:rsidRDefault="00E44347" w:rsidP="00454E73">
            <w:pPr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6CE528D7" w14:textId="77777777" w:rsidR="00E44347" w:rsidRPr="003B0CCC" w:rsidRDefault="00E44347" w:rsidP="00454E73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2E5CBE49" w14:textId="77777777" w:rsidR="00E44347" w:rsidRPr="003B0CCC" w:rsidRDefault="00E44347" w:rsidP="00454E73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36FCCBDD" w14:textId="77777777" w:rsidR="00E44347" w:rsidRPr="003B0CCC" w:rsidRDefault="00E44347" w:rsidP="00454E73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81" w:type="dxa"/>
            <w:gridSpan w:val="2"/>
            <w:shd w:val="clear" w:color="auto" w:fill="auto"/>
            <w:noWrap/>
            <w:vAlign w:val="bottom"/>
            <w:hideMark/>
          </w:tcPr>
          <w:p w14:paraId="1B25B2DB" w14:textId="77777777" w:rsidR="00E44347" w:rsidRPr="003B0CCC" w:rsidRDefault="00E44347" w:rsidP="00454E73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104B3FAC" w14:textId="77777777" w:rsidR="00E44347" w:rsidRPr="003B0CCC" w:rsidRDefault="00E44347" w:rsidP="00454E73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30" w:type="dxa"/>
            <w:shd w:val="clear" w:color="auto" w:fill="auto"/>
            <w:noWrap/>
            <w:vAlign w:val="bottom"/>
            <w:hideMark/>
          </w:tcPr>
          <w:p w14:paraId="31D6613B" w14:textId="77777777" w:rsidR="00E44347" w:rsidRPr="003B0CCC" w:rsidRDefault="00E44347" w:rsidP="00454E73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85CF3AC" w14:textId="77777777" w:rsidR="00E44347" w:rsidRPr="003B0CCC" w:rsidRDefault="00E44347" w:rsidP="00454E73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E44347" w:rsidRPr="003B0CCC" w14:paraId="130DDA1D" w14:textId="77777777" w:rsidTr="00454E73">
        <w:trPr>
          <w:trHeight w:val="320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2ABD17F7" w14:textId="77777777" w:rsidR="00E44347" w:rsidRPr="003B0CCC" w:rsidRDefault="00E44347" w:rsidP="00454E73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B0CC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Home visit by HCW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334D21A4" w14:textId="77777777" w:rsidR="00E44347" w:rsidRPr="003B0CCC" w:rsidRDefault="00E44347" w:rsidP="00454E73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B0CC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31107249" w14:textId="77777777" w:rsidR="00E44347" w:rsidRPr="003B0CCC" w:rsidRDefault="00E44347" w:rsidP="00454E73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B0CC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21.8)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5EFD2EF6" w14:textId="77777777" w:rsidR="00E44347" w:rsidRPr="003B0CCC" w:rsidRDefault="00E44347" w:rsidP="00454E73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B0CC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31FF8868" w14:textId="77777777" w:rsidR="00E44347" w:rsidRPr="003B0CCC" w:rsidRDefault="00E44347" w:rsidP="00454E73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B0CC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20.3)</w:t>
            </w:r>
          </w:p>
        </w:tc>
        <w:tc>
          <w:tcPr>
            <w:tcW w:w="581" w:type="dxa"/>
            <w:gridSpan w:val="2"/>
            <w:shd w:val="clear" w:color="auto" w:fill="auto"/>
            <w:noWrap/>
            <w:vAlign w:val="bottom"/>
            <w:hideMark/>
          </w:tcPr>
          <w:p w14:paraId="3320CCFB" w14:textId="77777777" w:rsidR="00E44347" w:rsidRPr="003B0CCC" w:rsidRDefault="00E44347" w:rsidP="00454E73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B0CC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85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0C6492CD" w14:textId="77777777" w:rsidR="00E44347" w:rsidRPr="003B0CCC" w:rsidRDefault="00E44347" w:rsidP="00454E73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B0CC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22.9)</w:t>
            </w:r>
          </w:p>
        </w:tc>
        <w:tc>
          <w:tcPr>
            <w:tcW w:w="430" w:type="dxa"/>
            <w:shd w:val="clear" w:color="auto" w:fill="auto"/>
            <w:noWrap/>
            <w:vAlign w:val="bottom"/>
            <w:hideMark/>
          </w:tcPr>
          <w:p w14:paraId="09607F3E" w14:textId="77777777" w:rsidR="00E44347" w:rsidRPr="003B0CCC" w:rsidRDefault="00E44347" w:rsidP="00454E73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B0CC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5FE2CE9" w14:textId="77777777" w:rsidR="00E44347" w:rsidRPr="003B0CCC" w:rsidRDefault="00E44347" w:rsidP="00454E73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B0CC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20.</w:t>
            </w:r>
            <w:r w:rsidRPr="003B0CCC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0</w:t>
            </w:r>
            <w:r w:rsidRPr="003B0CC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)</w:t>
            </w:r>
          </w:p>
        </w:tc>
      </w:tr>
      <w:tr w:rsidR="00E44347" w:rsidRPr="003B0CCC" w14:paraId="63C2ADBA" w14:textId="77777777" w:rsidTr="00454E73">
        <w:trPr>
          <w:trHeight w:val="320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15753A7E" w14:textId="77777777" w:rsidR="00E44347" w:rsidRPr="003B0CCC" w:rsidRDefault="00E44347" w:rsidP="00454E73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B0CC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Peer group meeting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4D51B0D7" w14:textId="77777777" w:rsidR="00E44347" w:rsidRPr="003B0CCC" w:rsidRDefault="00E44347" w:rsidP="00454E73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B0CC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51FA035E" w14:textId="77777777" w:rsidR="00E44347" w:rsidRPr="003B0CCC" w:rsidRDefault="00E44347" w:rsidP="00454E73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B0CC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30.8)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7F601020" w14:textId="77777777" w:rsidR="00E44347" w:rsidRPr="003B0CCC" w:rsidRDefault="00E44347" w:rsidP="00454E73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B0CC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4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235799CE" w14:textId="77777777" w:rsidR="00E44347" w:rsidRPr="003B0CCC" w:rsidRDefault="00E44347" w:rsidP="00454E73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B0CC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28.8)</w:t>
            </w:r>
          </w:p>
        </w:tc>
        <w:tc>
          <w:tcPr>
            <w:tcW w:w="581" w:type="dxa"/>
            <w:gridSpan w:val="2"/>
            <w:shd w:val="clear" w:color="auto" w:fill="auto"/>
            <w:noWrap/>
            <w:vAlign w:val="bottom"/>
            <w:hideMark/>
          </w:tcPr>
          <w:p w14:paraId="72B4492D" w14:textId="77777777" w:rsidR="00E44347" w:rsidRPr="003B0CCC" w:rsidRDefault="00E44347" w:rsidP="00454E73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B0CC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09683F48" w14:textId="77777777" w:rsidR="00E44347" w:rsidRPr="003B0CCC" w:rsidRDefault="00E44347" w:rsidP="00454E73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B0CC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28.8)</w:t>
            </w:r>
          </w:p>
        </w:tc>
        <w:tc>
          <w:tcPr>
            <w:tcW w:w="430" w:type="dxa"/>
            <w:shd w:val="clear" w:color="auto" w:fill="auto"/>
            <w:noWrap/>
            <w:vAlign w:val="bottom"/>
            <w:hideMark/>
          </w:tcPr>
          <w:p w14:paraId="7F50716A" w14:textId="77777777" w:rsidR="00E44347" w:rsidRPr="003B0CCC" w:rsidRDefault="00E44347" w:rsidP="00454E73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B0CC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C1BDB8E" w14:textId="77777777" w:rsidR="00E44347" w:rsidRPr="003B0CCC" w:rsidRDefault="00E44347" w:rsidP="00454E73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B0CC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60.</w:t>
            </w:r>
            <w:r w:rsidRPr="003B0CCC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0</w:t>
            </w:r>
            <w:r w:rsidRPr="003B0CC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)</w:t>
            </w:r>
          </w:p>
        </w:tc>
      </w:tr>
      <w:tr w:rsidR="00E44347" w:rsidRPr="003B0CCC" w14:paraId="0C7BB49A" w14:textId="77777777" w:rsidTr="00454E73">
        <w:trPr>
          <w:trHeight w:val="320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3E8F9BED" w14:textId="77777777" w:rsidR="00E44347" w:rsidRPr="003B0CCC" w:rsidRDefault="00E44347" w:rsidP="00454E73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B0CC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Individual counselling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265DA765" w14:textId="77777777" w:rsidR="00E44347" w:rsidRPr="003B0CCC" w:rsidRDefault="00E44347" w:rsidP="00454E73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B0CC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71EB8E6D" w14:textId="77777777" w:rsidR="00E44347" w:rsidRPr="003B0CCC" w:rsidRDefault="00E44347" w:rsidP="00454E73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B0CC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29.5)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74C3E966" w14:textId="77777777" w:rsidR="00E44347" w:rsidRPr="003B0CCC" w:rsidRDefault="00E44347" w:rsidP="00454E73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B0CC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9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1ADDED5C" w14:textId="77777777" w:rsidR="00E44347" w:rsidRPr="003B0CCC" w:rsidRDefault="00E44347" w:rsidP="00454E73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B0CC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25.5)</w:t>
            </w:r>
          </w:p>
        </w:tc>
        <w:tc>
          <w:tcPr>
            <w:tcW w:w="581" w:type="dxa"/>
            <w:gridSpan w:val="2"/>
            <w:shd w:val="clear" w:color="auto" w:fill="auto"/>
            <w:noWrap/>
            <w:vAlign w:val="bottom"/>
            <w:hideMark/>
          </w:tcPr>
          <w:p w14:paraId="4EE7AD46" w14:textId="77777777" w:rsidR="00E44347" w:rsidRPr="003B0CCC" w:rsidRDefault="00E44347" w:rsidP="00454E73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B0CC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28EF41E1" w14:textId="77777777" w:rsidR="00E44347" w:rsidRPr="003B0CCC" w:rsidRDefault="00E44347" w:rsidP="00454E73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B0CC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28.3)</w:t>
            </w:r>
          </w:p>
        </w:tc>
        <w:tc>
          <w:tcPr>
            <w:tcW w:w="430" w:type="dxa"/>
            <w:shd w:val="clear" w:color="auto" w:fill="auto"/>
            <w:noWrap/>
            <w:vAlign w:val="bottom"/>
            <w:hideMark/>
          </w:tcPr>
          <w:p w14:paraId="7DBF1A58" w14:textId="77777777" w:rsidR="00E44347" w:rsidRPr="003B0CCC" w:rsidRDefault="00E44347" w:rsidP="00454E73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B0CC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762985B" w14:textId="77777777" w:rsidR="00E44347" w:rsidRPr="003B0CCC" w:rsidRDefault="00E44347" w:rsidP="00454E73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B0CC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50.</w:t>
            </w:r>
            <w:r w:rsidRPr="003B0CCC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0</w:t>
            </w:r>
            <w:r w:rsidRPr="003B0CC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)</w:t>
            </w:r>
          </w:p>
        </w:tc>
      </w:tr>
      <w:tr w:rsidR="00E44347" w:rsidRPr="003B0CCC" w14:paraId="2FBD1B3D" w14:textId="77777777" w:rsidTr="00454E73">
        <w:trPr>
          <w:trHeight w:val="340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00CC2DBF" w14:textId="77777777" w:rsidR="00E44347" w:rsidRPr="003B0CCC" w:rsidRDefault="00E44347" w:rsidP="00454E73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B0CC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Group counselling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3403BBE6" w14:textId="77777777" w:rsidR="00E44347" w:rsidRPr="003B0CCC" w:rsidRDefault="00E44347" w:rsidP="00454E73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B0CC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0E4C3349" w14:textId="77777777" w:rsidR="00E44347" w:rsidRPr="003B0CCC" w:rsidRDefault="00E44347" w:rsidP="00454E73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B0CC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30.8)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1C583680" w14:textId="77777777" w:rsidR="00E44347" w:rsidRPr="003B0CCC" w:rsidRDefault="00E44347" w:rsidP="00454E73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B0CC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2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7F2F8674" w14:textId="77777777" w:rsidR="00E44347" w:rsidRPr="003B0CCC" w:rsidRDefault="00E44347" w:rsidP="00454E73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B0CC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27.5)</w:t>
            </w:r>
          </w:p>
        </w:tc>
        <w:tc>
          <w:tcPr>
            <w:tcW w:w="581" w:type="dxa"/>
            <w:gridSpan w:val="2"/>
            <w:shd w:val="clear" w:color="auto" w:fill="auto"/>
            <w:noWrap/>
            <w:vAlign w:val="bottom"/>
            <w:hideMark/>
          </w:tcPr>
          <w:p w14:paraId="5D46104E" w14:textId="77777777" w:rsidR="00E44347" w:rsidRPr="003B0CCC" w:rsidRDefault="00E44347" w:rsidP="00454E73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B0CC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63EC61D1" w14:textId="77777777" w:rsidR="00E44347" w:rsidRPr="003B0CCC" w:rsidRDefault="00E44347" w:rsidP="00454E73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B0CC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28.8)</w:t>
            </w:r>
          </w:p>
        </w:tc>
        <w:tc>
          <w:tcPr>
            <w:tcW w:w="430" w:type="dxa"/>
            <w:shd w:val="clear" w:color="auto" w:fill="auto"/>
            <w:noWrap/>
            <w:vAlign w:val="bottom"/>
            <w:hideMark/>
          </w:tcPr>
          <w:p w14:paraId="7E7174D3" w14:textId="77777777" w:rsidR="00E44347" w:rsidRPr="003B0CCC" w:rsidRDefault="00E44347" w:rsidP="00454E73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B0CC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19BC40D" w14:textId="77777777" w:rsidR="00E44347" w:rsidRPr="003B0CCC" w:rsidRDefault="00E44347" w:rsidP="00454E73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B0CC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60.</w:t>
            </w:r>
            <w:r w:rsidRPr="003B0CCC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0</w:t>
            </w:r>
            <w:r w:rsidRPr="003B0CC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)</w:t>
            </w:r>
          </w:p>
        </w:tc>
      </w:tr>
    </w:tbl>
    <w:p w14:paraId="04CAB7F3" w14:textId="77777777" w:rsidR="00E44347" w:rsidRDefault="00E44347" w:rsidP="00E44347">
      <w:pPr>
        <w:rPr>
          <w:lang w:val="en-US"/>
        </w:rPr>
      </w:pPr>
    </w:p>
    <w:p w14:paraId="639A70DD" w14:textId="77777777" w:rsidR="003C5264" w:rsidRDefault="003C5264" w:rsidP="00E44347"/>
    <w:sectPr w:rsidR="003C5264" w:rsidSect="001B07F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Franklin Gothic Medium">
    <w:panose1 w:val="020B0603020102020204"/>
    <w:charset w:val="00"/>
    <w:family w:val="swiss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F57651F"/>
    <w:multiLevelType w:val="multilevel"/>
    <w:tmpl w:val="62F6164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Heading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7BF35DE0"/>
    <w:multiLevelType w:val="multilevel"/>
    <w:tmpl w:val="720003C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617174397">
    <w:abstractNumId w:val="1"/>
  </w:num>
  <w:num w:numId="2" w16cid:durableId="92164903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4347"/>
    <w:rsid w:val="00002319"/>
    <w:rsid w:val="00024263"/>
    <w:rsid w:val="00032530"/>
    <w:rsid w:val="0003501B"/>
    <w:rsid w:val="0003550C"/>
    <w:rsid w:val="0004043F"/>
    <w:rsid w:val="00081BD7"/>
    <w:rsid w:val="0008675E"/>
    <w:rsid w:val="000A3710"/>
    <w:rsid w:val="000C0F5A"/>
    <w:rsid w:val="000F21B5"/>
    <w:rsid w:val="000F3B6D"/>
    <w:rsid w:val="00120FE9"/>
    <w:rsid w:val="001408C4"/>
    <w:rsid w:val="00153311"/>
    <w:rsid w:val="001703F8"/>
    <w:rsid w:val="00191A2A"/>
    <w:rsid w:val="001B07F6"/>
    <w:rsid w:val="001C7AC9"/>
    <w:rsid w:val="001D32DF"/>
    <w:rsid w:val="001D421B"/>
    <w:rsid w:val="001E3A59"/>
    <w:rsid w:val="00202047"/>
    <w:rsid w:val="00210CB7"/>
    <w:rsid w:val="00211E35"/>
    <w:rsid w:val="002173DA"/>
    <w:rsid w:val="00220773"/>
    <w:rsid w:val="002313F2"/>
    <w:rsid w:val="0024387F"/>
    <w:rsid w:val="00262A7E"/>
    <w:rsid w:val="00263FA7"/>
    <w:rsid w:val="0028325B"/>
    <w:rsid w:val="002977C1"/>
    <w:rsid w:val="002C0C74"/>
    <w:rsid w:val="002D744D"/>
    <w:rsid w:val="002E6409"/>
    <w:rsid w:val="003207C5"/>
    <w:rsid w:val="003354A1"/>
    <w:rsid w:val="00367A5F"/>
    <w:rsid w:val="0038671E"/>
    <w:rsid w:val="003903D9"/>
    <w:rsid w:val="003A6903"/>
    <w:rsid w:val="003B1DE9"/>
    <w:rsid w:val="003B613E"/>
    <w:rsid w:val="003B7977"/>
    <w:rsid w:val="003C18D5"/>
    <w:rsid w:val="003C5264"/>
    <w:rsid w:val="003E72BF"/>
    <w:rsid w:val="004100BE"/>
    <w:rsid w:val="00417124"/>
    <w:rsid w:val="004220A5"/>
    <w:rsid w:val="00437D1A"/>
    <w:rsid w:val="00442FA1"/>
    <w:rsid w:val="00444F61"/>
    <w:rsid w:val="00452E51"/>
    <w:rsid w:val="00455D3B"/>
    <w:rsid w:val="0046409E"/>
    <w:rsid w:val="00467725"/>
    <w:rsid w:val="00494E77"/>
    <w:rsid w:val="004A3092"/>
    <w:rsid w:val="004B1B7F"/>
    <w:rsid w:val="004C2DB5"/>
    <w:rsid w:val="004D67E6"/>
    <w:rsid w:val="004F63BB"/>
    <w:rsid w:val="00503894"/>
    <w:rsid w:val="00504A31"/>
    <w:rsid w:val="005141CC"/>
    <w:rsid w:val="00515A1D"/>
    <w:rsid w:val="005262ED"/>
    <w:rsid w:val="00562669"/>
    <w:rsid w:val="00581CB8"/>
    <w:rsid w:val="005841F6"/>
    <w:rsid w:val="005A3238"/>
    <w:rsid w:val="005A72C5"/>
    <w:rsid w:val="005F6E6D"/>
    <w:rsid w:val="00600F3E"/>
    <w:rsid w:val="00625CF2"/>
    <w:rsid w:val="0063020A"/>
    <w:rsid w:val="00630AAC"/>
    <w:rsid w:val="0063126F"/>
    <w:rsid w:val="00654579"/>
    <w:rsid w:val="00661B81"/>
    <w:rsid w:val="00663C9F"/>
    <w:rsid w:val="006F03DD"/>
    <w:rsid w:val="00703EF2"/>
    <w:rsid w:val="00713CFB"/>
    <w:rsid w:val="00717CDD"/>
    <w:rsid w:val="007569B4"/>
    <w:rsid w:val="0079349D"/>
    <w:rsid w:val="00795A69"/>
    <w:rsid w:val="007A0204"/>
    <w:rsid w:val="007A32AD"/>
    <w:rsid w:val="007A36E7"/>
    <w:rsid w:val="007B6B7F"/>
    <w:rsid w:val="007D588C"/>
    <w:rsid w:val="0080700F"/>
    <w:rsid w:val="00832516"/>
    <w:rsid w:val="008432BD"/>
    <w:rsid w:val="008452B9"/>
    <w:rsid w:val="00857535"/>
    <w:rsid w:val="00874EB2"/>
    <w:rsid w:val="0087578C"/>
    <w:rsid w:val="008D1AA6"/>
    <w:rsid w:val="008D2B81"/>
    <w:rsid w:val="008E5257"/>
    <w:rsid w:val="008E6C0E"/>
    <w:rsid w:val="009159BD"/>
    <w:rsid w:val="00925252"/>
    <w:rsid w:val="00930767"/>
    <w:rsid w:val="00931BD0"/>
    <w:rsid w:val="0093735C"/>
    <w:rsid w:val="0094359C"/>
    <w:rsid w:val="009473BE"/>
    <w:rsid w:val="00955E03"/>
    <w:rsid w:val="009705C9"/>
    <w:rsid w:val="00993CDE"/>
    <w:rsid w:val="009A58B0"/>
    <w:rsid w:val="009F01EB"/>
    <w:rsid w:val="009F335D"/>
    <w:rsid w:val="009F354E"/>
    <w:rsid w:val="00A12ECC"/>
    <w:rsid w:val="00A40029"/>
    <w:rsid w:val="00A534C6"/>
    <w:rsid w:val="00A605CC"/>
    <w:rsid w:val="00A64EE5"/>
    <w:rsid w:val="00A73AC1"/>
    <w:rsid w:val="00AD28BA"/>
    <w:rsid w:val="00B307CE"/>
    <w:rsid w:val="00B550EF"/>
    <w:rsid w:val="00B73BA2"/>
    <w:rsid w:val="00B82F44"/>
    <w:rsid w:val="00BB1061"/>
    <w:rsid w:val="00BB2213"/>
    <w:rsid w:val="00BC3BFB"/>
    <w:rsid w:val="00BF547A"/>
    <w:rsid w:val="00C04DE2"/>
    <w:rsid w:val="00C22769"/>
    <w:rsid w:val="00C6593B"/>
    <w:rsid w:val="00C74037"/>
    <w:rsid w:val="00C905C7"/>
    <w:rsid w:val="00CB1353"/>
    <w:rsid w:val="00CB1AC5"/>
    <w:rsid w:val="00CB501C"/>
    <w:rsid w:val="00CB75C4"/>
    <w:rsid w:val="00CD48D3"/>
    <w:rsid w:val="00CE08AF"/>
    <w:rsid w:val="00CE7075"/>
    <w:rsid w:val="00D0104C"/>
    <w:rsid w:val="00D2339E"/>
    <w:rsid w:val="00D33BFA"/>
    <w:rsid w:val="00D42695"/>
    <w:rsid w:val="00D6047D"/>
    <w:rsid w:val="00D74217"/>
    <w:rsid w:val="00D913C0"/>
    <w:rsid w:val="00D95CA2"/>
    <w:rsid w:val="00DA0376"/>
    <w:rsid w:val="00DA5AFF"/>
    <w:rsid w:val="00DA5CA9"/>
    <w:rsid w:val="00DC4B83"/>
    <w:rsid w:val="00DE3797"/>
    <w:rsid w:val="00DE4E12"/>
    <w:rsid w:val="00DE578A"/>
    <w:rsid w:val="00E12F6E"/>
    <w:rsid w:val="00E222CE"/>
    <w:rsid w:val="00E353C7"/>
    <w:rsid w:val="00E35FF3"/>
    <w:rsid w:val="00E44347"/>
    <w:rsid w:val="00E91118"/>
    <w:rsid w:val="00EA7567"/>
    <w:rsid w:val="00EC4FAC"/>
    <w:rsid w:val="00EE3858"/>
    <w:rsid w:val="00EF4359"/>
    <w:rsid w:val="00F05BAE"/>
    <w:rsid w:val="00F35D77"/>
    <w:rsid w:val="00F459F7"/>
    <w:rsid w:val="00F600DC"/>
    <w:rsid w:val="00F67D80"/>
    <w:rsid w:val="00F71794"/>
    <w:rsid w:val="00F75262"/>
    <w:rsid w:val="00F769B9"/>
    <w:rsid w:val="00F87839"/>
    <w:rsid w:val="00F91E33"/>
    <w:rsid w:val="00F959A3"/>
    <w:rsid w:val="00FA2EF5"/>
    <w:rsid w:val="00FB199E"/>
    <w:rsid w:val="00FB2E30"/>
    <w:rsid w:val="00FD2880"/>
    <w:rsid w:val="00FD40B9"/>
    <w:rsid w:val="00FD558D"/>
    <w:rsid w:val="00FD7BDC"/>
    <w:rsid w:val="00FE3624"/>
    <w:rsid w:val="00FF2D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BFF734"/>
  <w15:chartTrackingRefBased/>
  <w15:docId w15:val="{DB98DCEC-8227-7E42-9897-5EBB1EC03C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4347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25252"/>
    <w:pPr>
      <w:keepNext/>
      <w:pageBreakBefore/>
      <w:spacing w:before="240" w:after="60" w:line="276" w:lineRule="auto"/>
      <w:ind w:left="720"/>
      <w:outlineLvl w:val="0"/>
    </w:pPr>
    <w:rPr>
      <w:rFonts w:ascii="Franklin Gothic Medium" w:hAnsi="Franklin Gothic Medium"/>
      <w:bCs/>
      <w:kern w:val="32"/>
      <w:sz w:val="44"/>
      <w:szCs w:val="32"/>
      <w:lang w:val="nl-NL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25252"/>
    <w:pPr>
      <w:keepNext/>
      <w:keepLines/>
      <w:numPr>
        <w:ilvl w:val="1"/>
        <w:numId w:val="2"/>
      </w:numPr>
      <w:spacing w:before="240" w:after="120" w:line="259" w:lineRule="auto"/>
      <w:jc w:val="both"/>
      <w:outlineLvl w:val="1"/>
    </w:pPr>
    <w:rPr>
      <w:rFonts w:ascii="Franklin Gothic Medium" w:eastAsiaTheme="majorEastAsia" w:hAnsi="Franklin Gothic Medium" w:cstheme="majorBidi"/>
      <w:kern w:val="2"/>
      <w:sz w:val="28"/>
      <w:szCs w:val="26"/>
      <w:lang w:val="en-US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25252"/>
    <w:rPr>
      <w:rFonts w:ascii="Franklin Gothic Medium" w:eastAsia="Times New Roman" w:hAnsi="Franklin Gothic Medium" w:cs="Times New Roman"/>
      <w:bCs/>
      <w:kern w:val="32"/>
      <w:sz w:val="44"/>
      <w:szCs w:val="32"/>
      <w:lang w:val="nl-NL"/>
    </w:rPr>
  </w:style>
  <w:style w:type="character" w:customStyle="1" w:styleId="Heading2Char">
    <w:name w:val="Heading 2 Char"/>
    <w:basedOn w:val="DefaultParagraphFont"/>
    <w:link w:val="Heading2"/>
    <w:uiPriority w:val="9"/>
    <w:rsid w:val="00925252"/>
    <w:rPr>
      <w:rFonts w:ascii="Franklin Gothic Medium" w:eastAsiaTheme="majorEastAsia" w:hAnsi="Franklin Gothic Medium" w:cstheme="majorBidi"/>
      <w:sz w:val="28"/>
      <w:szCs w:val="2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6</Words>
  <Characters>837</Characters>
  <Application>Microsoft Office Word</Application>
  <DocSecurity>0</DocSecurity>
  <Lines>6</Lines>
  <Paragraphs>1</Paragraphs>
  <ScaleCrop>false</ScaleCrop>
  <Company/>
  <LinksUpToDate>false</LinksUpToDate>
  <CharactersWithSpaces>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ad Fuady</dc:creator>
  <cp:keywords/>
  <dc:description/>
  <cp:lastModifiedBy>Ahmad Fuady</cp:lastModifiedBy>
  <cp:revision>1</cp:revision>
  <dcterms:created xsi:type="dcterms:W3CDTF">2023-12-03T22:05:00Z</dcterms:created>
  <dcterms:modified xsi:type="dcterms:W3CDTF">2023-12-03T22:05:00Z</dcterms:modified>
</cp:coreProperties>
</file>